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spacing w:lineRule="auto" w:line="276"/>
        <w:jc w:val="both"/>
        <w:rPr>
          <w:rFonts w:ascii="Times New Roman" w:hAnsi="Times New Roman" w:cs="Arial"/>
          <w:b/>
          <w:b/>
          <w:sz w:val="24"/>
          <w:szCs w:val="24"/>
          <w:lang w:val="en-US" w:eastAsia="en-US"/>
          <w:ins w:id="10" w:author="David2" w:date="2018-08-21T10:22:00Z"/>
        </w:rPr>
      </w:pPr>
      <w:bookmarkStart w:id="0" w:name="OLE_LINK8"/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ins w:id="0" w:author="Vianelli Alberto" w:date="2018-08-22T16:41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4 </w:t>
        </w:r>
      </w:ins>
      <w:del w:id="1" w:author="Vianelli Alberto" w:date="2018-08-22T16:41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3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Table. Detail</w:t>
      </w:r>
      <w:ins w:id="2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del w:id="3" w:author="Vianelli Alberto" w:date="2018-08-14T15:41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ed</w:delText>
        </w:r>
      </w:del>
      <w:ins w:id="4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 of the comparative analysis </w:t>
        </w:r>
      </w:ins>
      <w:del w:id="5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 </w:delText>
        </w:r>
      </w:del>
      <w:ins w:id="6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of </w:t>
        </w:r>
      </w:ins>
      <w:del w:id="7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statistical results on the composition difference between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verlapping and non-overlapping </w:t>
      </w:r>
      <w:del w:id="8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regions</w:delText>
        </w:r>
      </w:del>
      <w:ins w:id="9" w:author="Vianelli Alberto" w:date="2018-08-14T15:4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gene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Arial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Testonormal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US" w:eastAsia="en-US"/>
        </w:rPr>
        <w:t>S</w:t>
      </w:r>
      <w:ins w:id="11" w:author="Vianelli Alberto" w:date="2018-08-22T16:41:00Z">
        <w:r>
          <w:rPr>
            <w:rFonts w:cs="Arial" w:ascii="Times New Roman" w:hAnsi="Times New Roman"/>
            <w:sz w:val="24"/>
            <w:szCs w:val="24"/>
            <w:lang w:val="en-US" w:eastAsia="en-US"/>
          </w:rPr>
          <w:t>4</w:t>
        </w:r>
      </w:ins>
      <w:del w:id="12" w:author="Vianelli Alberto" w:date="2018-08-22T16:41:00Z">
        <w:r>
          <w:rPr>
            <w:rFonts w:cs="Arial" w:ascii="Times New Roman" w:hAnsi="Times New Roman"/>
            <w:sz w:val="24"/>
            <w:szCs w:val="24"/>
            <w:lang w:val="en-US" w:eastAsia="en-US"/>
          </w:rPr>
          <w:delText>3</w:delText>
        </w:r>
      </w:del>
      <w:r>
        <w:rPr>
          <w:rFonts w:cs="Arial" w:ascii="Times New Roman" w:hAnsi="Times New Roman"/>
          <w:sz w:val="24"/>
          <w:szCs w:val="24"/>
          <w:lang w:val="en-US" w:eastAsia="en-US"/>
        </w:rPr>
        <w:t>a Table shows the comparison of  the pooled dataset of overlapping regions with that of the non-overlapping reg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5 composition features. S</w:t>
      </w:r>
      <w:ins w:id="13" w:author="Vianelli Alberto" w:date="2018-08-22T16:41:00Z">
        <w:r>
          <w:rPr>
            <w:rFonts w:cs="Times New Roman" w:ascii="Times New Roman" w:hAnsi="Times New Roman"/>
            <w:sz w:val="24"/>
            <w:szCs w:val="24"/>
            <w:lang w:val="en-US"/>
          </w:rPr>
          <w:t>4</w:t>
        </w:r>
      </w:ins>
      <w:del w:id="14" w:author="Vianelli Alberto" w:date="2018-08-22T16:41:00Z">
        <w:r>
          <w:rPr>
            <w:rFonts w:cs="Times New Roman" w:ascii="Times New Roman" w:hAnsi="Times New Roman"/>
            <w:sz w:val="24"/>
            <w:szCs w:val="24"/>
            <w:lang w:val="en-US"/>
          </w:rPr>
          <w:delText>3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 xml:space="preserve">b Table </w:t>
      </w:r>
      <w:r>
        <w:rPr>
          <w:rFonts w:cs="Times New Roman" w:ascii="Times New Roman" w:hAnsi="Times New Roman"/>
          <w:sz w:val="24"/>
          <w:szCs w:val="24"/>
          <w:lang w:val="en-GB"/>
        </w:rPr>
        <w:t>lists the the 20 critical composition features peculiar to the overlapping gene dataset</w:t>
      </w:r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t xml:space="preserve"> (chi-square &gt;100.0; 1 degree of freedom; P&lt;0.00001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core &lt;-2.55; P&lt;0.01).</w:t>
      </w:r>
    </w:p>
    <w:p>
      <w:pPr>
        <w:pStyle w:val="Testonormale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Testonormale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S</w:t>
      </w:r>
      <w:ins w:id="15" w:author="Vianelli Alberto" w:date="2018-08-22T16:41:00Z">
        <w:r>
          <w:rPr>
            <w:rFonts w:cs="Times New Roman" w:ascii="Times New Roman" w:hAnsi="Times New Roman"/>
            <w:b/>
            <w:sz w:val="18"/>
            <w:szCs w:val="18"/>
            <w:lang w:val="en-GB"/>
          </w:rPr>
          <w:t>4</w:t>
        </w:r>
      </w:ins>
      <w:del w:id="16" w:author="Vianelli Alberto" w:date="2018-08-22T16:41:00Z">
        <w:r>
          <w:rPr>
            <w:rFonts w:cs="Times New Roman" w:ascii="Times New Roman" w:hAnsi="Times New Roman"/>
            <w:b/>
            <w:sz w:val="18"/>
            <w:szCs w:val="18"/>
            <w:lang w:val="en-GB"/>
          </w:rPr>
          <w:delText>3</w:delText>
        </w:r>
      </w:del>
      <w:r>
        <w:rPr>
          <w:rFonts w:cs="Times New Roman" w:ascii="Times New Roman" w:hAnsi="Times New Roman"/>
          <w:b/>
          <w:sz w:val="18"/>
          <w:szCs w:val="18"/>
          <w:lang w:val="en-GB"/>
        </w:rPr>
        <w:t>a Table.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</w:t>
      </w:r>
    </w:p>
    <w:p>
      <w:pPr>
        <w:pStyle w:val="Testonormale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sitional featur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-squar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grees of freedo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&lt;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nucleotid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8.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5.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s (high, medium, or low codon degeneracy)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.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onymous codon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2.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</w:t>
            </w:r>
          </w:p>
        </w:tc>
      </w:tr>
    </w:tbl>
    <w:p>
      <w:pPr>
        <w:pStyle w:val="Testonormale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Testonormale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Testonormale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S</w:t>
      </w:r>
      <w:ins w:id="17" w:author="Vianelli Alberto" w:date="2018-08-22T16:41:00Z">
        <w:r>
          <w:rPr>
            <w:rFonts w:cs="Times New Roman" w:ascii="Times New Roman" w:hAnsi="Times New Roman"/>
            <w:b/>
            <w:sz w:val="18"/>
            <w:szCs w:val="18"/>
            <w:lang w:val="en-GB"/>
          </w:rPr>
          <w:t>4</w:t>
        </w:r>
      </w:ins>
      <w:del w:id="18" w:author="Vianelli Alberto" w:date="2018-08-22T16:41:00Z">
        <w:r>
          <w:rPr>
            <w:rFonts w:cs="Times New Roman" w:ascii="Times New Roman" w:hAnsi="Times New Roman"/>
            <w:b/>
            <w:sz w:val="18"/>
            <w:szCs w:val="18"/>
            <w:lang w:val="en-GB"/>
          </w:rPr>
          <w:delText>3</w:delText>
        </w:r>
      </w:del>
      <w:r>
        <w:rPr>
          <w:rFonts w:cs="Times New Roman" w:ascii="Times New Roman" w:hAnsi="Times New Roman"/>
          <w:b/>
          <w:sz w:val="18"/>
          <w:szCs w:val="18"/>
          <w:lang w:val="en-GB"/>
        </w:rPr>
        <w:t>b Table</w:t>
      </w:r>
    </w:p>
    <w:p>
      <w:pPr>
        <w:pStyle w:val="Testonormale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720"/>
        <w:gridCol w:w="1720"/>
        <w:gridCol w:w="1861"/>
        <w:gridCol w:w="1446"/>
        <w:gridCol w:w="1328"/>
      </w:tblGrid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mpositional featur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rcent content in the pooled overlapping datase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rcent content in the pooled non-overlapping datase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rcent difference (overlap – non-overlap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GB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score (Wilcoxon test for paired data)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.9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.9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6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.56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.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.9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3.7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8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.94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.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0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1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6.30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8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.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7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.19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9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2.1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1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.78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1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.7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8.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.85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G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6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.80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8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1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.30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g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2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8.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.62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e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2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6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.60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9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1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3.90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y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6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.3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9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6.35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l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0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1.6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4.62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igh-degeneracy amino acids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.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7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0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5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7.17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Low-degeneracy amino acids 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.5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4.9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09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6.09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GA (Arg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5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71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5.93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TCG (Ser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16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5.45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CC (Pro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.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60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2.79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CG (Pro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35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4.42</w:t>
            </w:r>
          </w:p>
        </w:tc>
      </w:tr>
      <w:tr>
        <w:trPr/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TAT (Tyr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.1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4.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5.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normaleCarattere">
    <w:name w:val="Testo normale Carattere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13:32:00Z</dcterms:created>
  <dc:creator>Vianelli Alberto</dc:creator>
  <dc:description/>
  <cp:keywords/>
  <dc:language>en-US</dc:language>
  <cp:lastModifiedBy>Vianelli Alberto</cp:lastModifiedBy>
  <dcterms:modified xsi:type="dcterms:W3CDTF">2018-08-22T14:41:00Z</dcterms:modified>
  <cp:revision>5</cp:revision>
  <dc:subject/>
  <dc:title>S3 Table</dc:title>
</cp:coreProperties>
</file>